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B8F85E" w14:textId="77777777" w:rsidR="00A41B9B" w:rsidRDefault="00A41B9B" w:rsidP="00A41B9B">
      <w:pPr>
        <w:spacing w:after="0"/>
        <w:rPr>
          <w:rFonts w:ascii="Times New Roman" w:hAnsi="Times New Roman" w:cs="Times New Roman"/>
          <w:b/>
          <w:sz w:val="24"/>
          <w:szCs w:val="24"/>
          <w:lang w:eastAsia="ko-KR"/>
        </w:rPr>
      </w:pPr>
      <w:r w:rsidRPr="00A41B9B">
        <w:rPr>
          <w:rFonts w:ascii="Times New Roman" w:hAnsi="Times New Roman" w:cs="Times New Roman"/>
          <w:b/>
          <w:sz w:val="24"/>
          <w:szCs w:val="24"/>
          <w:lang w:eastAsia="ko-KR"/>
        </w:rPr>
        <w:t>S5 Table. Uns</w:t>
      </w:r>
      <w:r w:rsidRPr="00A41B9B">
        <w:rPr>
          <w:rFonts w:ascii="Times New Roman" w:hAnsi="Times New Roman" w:cs="Times New Roman"/>
          <w:b/>
          <w:sz w:val="24"/>
          <w:szCs w:val="24"/>
        </w:rPr>
        <w:t xml:space="preserve">tandardized parameter estimates for all paths from </w:t>
      </w:r>
      <w:r w:rsidRPr="00A41B9B">
        <w:rPr>
          <w:rFonts w:ascii="Times New Roman" w:hAnsi="Times New Roman" w:cs="Times New Roman"/>
          <w:b/>
          <w:sz w:val="24"/>
          <w:szCs w:val="24"/>
          <w:lang w:eastAsia="ko-KR"/>
        </w:rPr>
        <w:t xml:space="preserve">structural equation model of COVID-related stress, vaping cannabis use susceptibility, and vaping cannabis use </w:t>
      </w:r>
    </w:p>
    <w:p w14:paraId="29F67F8F" w14:textId="77777777" w:rsidR="00A41B9B" w:rsidRPr="00A41B9B" w:rsidRDefault="00A41B9B" w:rsidP="00A41B9B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47"/>
        <w:gridCol w:w="1892"/>
        <w:gridCol w:w="2529"/>
        <w:gridCol w:w="1132"/>
      </w:tblGrid>
      <w:tr w:rsidR="00A41B9B" w:rsidRPr="00A41B9B" w14:paraId="736D841B" w14:textId="77777777" w:rsidTr="0039314B">
        <w:trPr>
          <w:trHeight w:val="238"/>
        </w:trPr>
        <w:tc>
          <w:tcPr>
            <w:tcW w:w="3072" w:type="pct"/>
            <w:tcBorders>
              <w:top w:val="single" w:sz="4" w:space="0" w:color="auto"/>
              <w:bottom w:val="single" w:sz="4" w:space="0" w:color="auto"/>
            </w:tcBorders>
          </w:tcPr>
          <w:p w14:paraId="181CD32A" w14:textId="77777777" w:rsidR="00A41B9B" w:rsidRPr="00A41B9B" w:rsidRDefault="00A41B9B" w:rsidP="0039314B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 xml:space="preserve">Estimated parameters 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</w:tcPr>
          <w:p w14:paraId="24DDC1C2" w14:textId="77777777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</w:tcPr>
          <w:p w14:paraId="6A5EFE99" w14:textId="77777777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14:paraId="595A2C97" w14:textId="77777777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41B9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A41B9B" w:rsidRPr="00A41B9B" w14:paraId="1720913F" w14:textId="77777777" w:rsidTr="0039314B">
        <w:trPr>
          <w:trHeight w:val="238"/>
        </w:trPr>
        <w:tc>
          <w:tcPr>
            <w:tcW w:w="3072" w:type="pct"/>
            <w:tcBorders>
              <w:top w:val="single" w:sz="4" w:space="0" w:color="auto"/>
              <w:bottom w:val="nil"/>
            </w:tcBorders>
            <w:vAlign w:val="center"/>
          </w:tcPr>
          <w:p w14:paraId="4B71E530" w14:textId="77777777" w:rsidR="00A41B9B" w:rsidRPr="00A41B9B" w:rsidRDefault="00A41B9B" w:rsidP="0039314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41B9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irectional paths </w:t>
            </w:r>
            <w:r w:rsidRPr="00A41B9B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 xml:space="preserve">between covariates and main study variables </w:t>
            </w:r>
          </w:p>
        </w:tc>
        <w:tc>
          <w:tcPr>
            <w:tcW w:w="1928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B723322" w14:textId="77777777" w:rsidR="00A41B9B" w:rsidRPr="00A41B9B" w:rsidRDefault="00A41B9B" w:rsidP="0039314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41B9B" w:rsidRPr="00A41B9B" w14:paraId="37F40856" w14:textId="77777777" w:rsidTr="0039314B">
        <w:trPr>
          <w:trHeight w:val="228"/>
        </w:trPr>
        <w:tc>
          <w:tcPr>
            <w:tcW w:w="3072" w:type="pct"/>
            <w:tcBorders>
              <w:top w:val="nil"/>
              <w:bottom w:val="nil"/>
            </w:tcBorders>
          </w:tcPr>
          <w:p w14:paraId="5770D4F5" w14:textId="44B02F78" w:rsidR="00A41B9B" w:rsidRPr="00A41B9B" w:rsidRDefault="007B7375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Vaping cannabis</w:t>
            </w:r>
            <w:r w:rsidR="00A41B9B"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use (T1) </w:t>
            </w:r>
            <w:r w:rsidR="00A41B9B" w:rsidRPr="00A41B9B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="00A41B9B"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Vaping cannabis</w:t>
            </w:r>
            <w:r w:rsidR="00A41B9B"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use (T3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1EA6A840" w14:textId="6428D608" w:rsidR="00A41B9B" w:rsidRPr="00E306C5" w:rsidRDefault="00F74C97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.18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7A9172A4" w14:textId="18BECA0C" w:rsidR="00A41B9B" w:rsidRPr="00E306C5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</w:t>
            </w:r>
            <w:r w:rsidR="00A25C3A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2</w:t>
            </w: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2.3</w:t>
            </w:r>
            <w:r w:rsidR="00A25C3A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38E80426" w14:textId="77777777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&lt;.001</w:t>
            </w:r>
          </w:p>
        </w:tc>
      </w:tr>
      <w:tr w:rsidR="00A41B9B" w:rsidRPr="00A41B9B" w14:paraId="4F791DFB" w14:textId="77777777" w:rsidTr="0039314B">
        <w:trPr>
          <w:trHeight w:val="228"/>
        </w:trPr>
        <w:tc>
          <w:tcPr>
            <w:tcW w:w="3072" w:type="pct"/>
            <w:tcBorders>
              <w:top w:val="nil"/>
              <w:bottom w:val="nil"/>
            </w:tcBorders>
          </w:tcPr>
          <w:p w14:paraId="27F09F9D" w14:textId="7E015E3A" w:rsidR="00A41B9B" w:rsidRPr="00A41B9B" w:rsidRDefault="00A41B9B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Sex (T1) </w:t>
            </w: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="007B737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Vaping cannabis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use (T3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552811BE" w14:textId="6F88F58B" w:rsidR="00A41B9B" w:rsidRPr="00E306C5" w:rsidRDefault="0018462C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2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7D3D7957" w14:textId="2097B286" w:rsidR="00A41B9B" w:rsidRPr="00E306C5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="00A25C3A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55</w:t>
            </w: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, </w:t>
            </w:r>
            <w:r w:rsidR="00A25C3A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60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3A64FE36" w14:textId="3B34D8C3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18462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4</w:t>
            </w:r>
          </w:p>
        </w:tc>
      </w:tr>
      <w:tr w:rsidR="00A41B9B" w:rsidRPr="00A41B9B" w14:paraId="224CA5E5" w14:textId="77777777" w:rsidTr="0039314B">
        <w:trPr>
          <w:trHeight w:val="238"/>
        </w:trPr>
        <w:tc>
          <w:tcPr>
            <w:tcW w:w="3072" w:type="pct"/>
            <w:tcBorders>
              <w:top w:val="nil"/>
              <w:bottom w:val="nil"/>
            </w:tcBorders>
          </w:tcPr>
          <w:p w14:paraId="74800125" w14:textId="3BF6FE5A" w:rsidR="00A41B9B" w:rsidRPr="00A41B9B" w:rsidRDefault="00A41B9B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Age (T1) </w:t>
            </w: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="007B737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Vaping cannabis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use (T3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6DB8D5E9" w14:textId="3FB2E334" w:rsidR="00A41B9B" w:rsidRPr="00E306C5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18462C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66F33405" w14:textId="727CCC5E" w:rsidR="00A41B9B" w:rsidRPr="00E306C5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="00A25C3A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57</w:t>
            </w: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</w:t>
            </w:r>
            <w:r w:rsidR="00A25C3A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1B1F7EB5" w14:textId="683DC93F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18462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3</w:t>
            </w:r>
          </w:p>
        </w:tc>
      </w:tr>
      <w:tr w:rsidR="00A41B9B" w:rsidRPr="00A41B9B" w14:paraId="4B694FD0" w14:textId="77777777" w:rsidTr="0039314B">
        <w:trPr>
          <w:trHeight w:val="228"/>
        </w:trPr>
        <w:tc>
          <w:tcPr>
            <w:tcW w:w="3072" w:type="pct"/>
            <w:tcBorders>
              <w:top w:val="nil"/>
              <w:bottom w:val="nil"/>
            </w:tcBorders>
          </w:tcPr>
          <w:p w14:paraId="7185083F" w14:textId="4C7FAA3A" w:rsidR="00A41B9B" w:rsidRPr="00A41B9B" w:rsidRDefault="00A41B9B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Family financial status </w:t>
            </w: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="007B737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Vaping cannabis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use (T3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179A52B9" w14:textId="2FB7D223" w:rsidR="00A41B9B" w:rsidRPr="00E306C5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18462C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16644406" w14:textId="2460D381" w:rsidR="00A41B9B" w:rsidRPr="00E306C5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="00A25C3A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22</w:t>
            </w: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, </w:t>
            </w:r>
            <w:r w:rsidR="00A25C3A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04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1F92523A" w14:textId="789D0335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18462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</w:p>
        </w:tc>
      </w:tr>
      <w:tr w:rsidR="00A41B9B" w:rsidRPr="00A41B9B" w14:paraId="2C6EE713" w14:textId="77777777" w:rsidTr="0039314B">
        <w:trPr>
          <w:trHeight w:val="238"/>
        </w:trPr>
        <w:tc>
          <w:tcPr>
            <w:tcW w:w="3072" w:type="pct"/>
            <w:tcBorders>
              <w:top w:val="nil"/>
              <w:bottom w:val="nil"/>
            </w:tcBorders>
          </w:tcPr>
          <w:p w14:paraId="2227C91D" w14:textId="4B06BAC6" w:rsidR="00A41B9B" w:rsidRPr="00A41B9B" w:rsidRDefault="00A41B9B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Parental education </w:t>
            </w: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="007B737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Vaping cannabis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use (T3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6B5B1C3F" w14:textId="65CDE6FA" w:rsidR="00A41B9B" w:rsidRPr="00E306C5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18462C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</w:t>
            </w: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21579E5D" w14:textId="2A6F3C36" w:rsidR="00A41B9B" w:rsidRPr="00E306C5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="00A25C3A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84</w:t>
            </w: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, </w:t>
            </w:r>
            <w:r w:rsidR="00A25C3A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</w:t>
            </w:r>
            <w:r w:rsidR="00A25C3A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39632AD4" w14:textId="4A5219C7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25C3A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A41B9B" w:rsidRPr="00A41B9B" w14:paraId="5624A4FC" w14:textId="77777777" w:rsidTr="0039314B">
        <w:trPr>
          <w:trHeight w:val="228"/>
        </w:trPr>
        <w:tc>
          <w:tcPr>
            <w:tcW w:w="3072" w:type="pct"/>
            <w:tcBorders>
              <w:top w:val="nil"/>
              <w:bottom w:val="nil"/>
            </w:tcBorders>
          </w:tcPr>
          <w:p w14:paraId="35A3987F" w14:textId="6F1FD04C" w:rsidR="00A41B9B" w:rsidRPr="00A41B9B" w:rsidRDefault="00A41B9B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Race: Asian (T1) </w:t>
            </w: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="007B737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Vaping cannabis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use (T3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601E1CBF" w14:textId="0A538BB4" w:rsidR="00A41B9B" w:rsidRPr="00E306C5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A25C3A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0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7E41B8B4" w14:textId="23FEC332" w:rsidR="00A41B9B" w:rsidRPr="00E306C5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1.</w:t>
            </w:r>
            <w:r w:rsidR="00A25C3A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8</w:t>
            </w: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</w:t>
            </w:r>
            <w:r w:rsidR="00A25C3A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3A57D21E" w14:textId="5350AEA6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A25C3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1</w:t>
            </w:r>
          </w:p>
        </w:tc>
      </w:tr>
      <w:tr w:rsidR="00A41B9B" w:rsidRPr="00A41B9B" w14:paraId="1A3B412C" w14:textId="77777777" w:rsidTr="0039314B">
        <w:trPr>
          <w:trHeight w:val="228"/>
        </w:trPr>
        <w:tc>
          <w:tcPr>
            <w:tcW w:w="3072" w:type="pct"/>
            <w:tcBorders>
              <w:top w:val="nil"/>
              <w:bottom w:val="nil"/>
            </w:tcBorders>
          </w:tcPr>
          <w:p w14:paraId="56DA3A73" w14:textId="7AAF4D7C" w:rsidR="00A41B9B" w:rsidRPr="00A41B9B" w:rsidRDefault="00A41B9B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Race: White (T1) </w:t>
            </w: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="007B737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Vaping cannabis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use (T3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0D0144FE" w14:textId="7641FC95" w:rsidR="00A41B9B" w:rsidRPr="00E306C5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0</w:t>
            </w:r>
            <w:r w:rsidR="0018462C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04C07761" w14:textId="24B150FE" w:rsidR="00A41B9B" w:rsidRPr="00E306C5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="00A25C3A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70</w:t>
            </w: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</w:t>
            </w:r>
            <w:r w:rsidR="00A25C3A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1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66B07311" w14:textId="2CB20674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18462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7</w:t>
            </w:r>
          </w:p>
        </w:tc>
      </w:tr>
      <w:tr w:rsidR="00A41B9B" w:rsidRPr="00A41B9B" w14:paraId="4B5FDF8A" w14:textId="77777777" w:rsidTr="0039314B">
        <w:trPr>
          <w:trHeight w:val="238"/>
        </w:trPr>
        <w:tc>
          <w:tcPr>
            <w:tcW w:w="3072" w:type="pct"/>
            <w:tcBorders>
              <w:top w:val="nil"/>
              <w:bottom w:val="nil"/>
            </w:tcBorders>
          </w:tcPr>
          <w:p w14:paraId="6E400155" w14:textId="59A28E21" w:rsidR="00A41B9B" w:rsidRPr="00A41B9B" w:rsidRDefault="00A41B9B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Race: African American (T1) </w:t>
            </w: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="007B737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Vaping cannabis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use (T3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28801D9B" w14:textId="60A4E597" w:rsidR="00A41B9B" w:rsidRPr="00E306C5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="0018462C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</w:t>
            </w: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18462C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6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55FC8339" w14:textId="4E18FA54" w:rsidR="00A41B9B" w:rsidRPr="00E306C5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="00A25C3A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31</w:t>
            </w: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, </w:t>
            </w:r>
            <w:r w:rsidR="00A25C3A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19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5342F939" w14:textId="4C0B4B63" w:rsidR="00A41B9B" w:rsidRPr="00A41B9B" w:rsidRDefault="0018462C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92</w:t>
            </w:r>
          </w:p>
        </w:tc>
      </w:tr>
      <w:tr w:rsidR="00A41B9B" w:rsidRPr="00A41B9B" w14:paraId="11F81422" w14:textId="77777777" w:rsidTr="0039314B">
        <w:trPr>
          <w:trHeight w:val="228"/>
        </w:trPr>
        <w:tc>
          <w:tcPr>
            <w:tcW w:w="3072" w:type="pct"/>
            <w:tcBorders>
              <w:top w:val="nil"/>
              <w:bottom w:val="nil"/>
            </w:tcBorders>
          </w:tcPr>
          <w:p w14:paraId="380F9730" w14:textId="6BD7E131" w:rsidR="00A41B9B" w:rsidRPr="00A41B9B" w:rsidRDefault="00A41B9B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Race: Other (T1) </w:t>
            </w: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="007B737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Vaping cannabis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use (T3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4927CF0C" w14:textId="0EF5B795" w:rsidR="00A41B9B" w:rsidRPr="00E306C5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18462C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</w:t>
            </w: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173EEB8F" w14:textId="0E5BE604" w:rsidR="00A41B9B" w:rsidRPr="00E306C5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="00A25C3A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73</w:t>
            </w: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</w:t>
            </w:r>
            <w:r w:rsidR="00A25C3A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63DF8B83" w14:textId="77777777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27</w:t>
            </w:r>
          </w:p>
        </w:tc>
      </w:tr>
      <w:tr w:rsidR="00A41B9B" w:rsidRPr="00A41B9B" w14:paraId="419F39C0" w14:textId="77777777" w:rsidTr="0039314B">
        <w:trPr>
          <w:trHeight w:val="238"/>
        </w:trPr>
        <w:tc>
          <w:tcPr>
            <w:tcW w:w="3072" w:type="pct"/>
            <w:tcBorders>
              <w:top w:val="nil"/>
              <w:bottom w:val="nil"/>
            </w:tcBorders>
          </w:tcPr>
          <w:p w14:paraId="75291345" w14:textId="77777777" w:rsidR="00A41B9B" w:rsidRPr="00A41B9B" w:rsidRDefault="00A41B9B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Susceptibility (T1) </w:t>
            </w: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Susceptibility (T2) 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43D543BD" w14:textId="10C3A5FA" w:rsidR="00A41B9B" w:rsidRPr="00E306C5" w:rsidRDefault="0018462C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46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6794854C" w14:textId="6B0DC505" w:rsidR="00A41B9B" w:rsidRPr="00E306C5" w:rsidRDefault="00A25C3A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40</w:t>
            </w:r>
            <w:r w:rsidR="00A41B9B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, </w:t>
            </w: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52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47CA9411" w14:textId="77777777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&lt;.001</w:t>
            </w:r>
          </w:p>
        </w:tc>
      </w:tr>
      <w:tr w:rsidR="00A41B9B" w:rsidRPr="00A41B9B" w14:paraId="772BAD22" w14:textId="77777777" w:rsidTr="0039314B">
        <w:trPr>
          <w:trHeight w:val="228"/>
        </w:trPr>
        <w:tc>
          <w:tcPr>
            <w:tcW w:w="3072" w:type="pct"/>
            <w:tcBorders>
              <w:top w:val="nil"/>
              <w:bottom w:val="nil"/>
            </w:tcBorders>
          </w:tcPr>
          <w:p w14:paraId="147751F8" w14:textId="77777777" w:rsidR="00A41B9B" w:rsidRPr="00A41B9B" w:rsidRDefault="00A41B9B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Sex (T1) </w:t>
            </w: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Susceptibility (T2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40905B0E" w14:textId="268D46AB" w:rsidR="00A41B9B" w:rsidRPr="00E306C5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18462C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</w:t>
            </w: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7D01F841" w14:textId="35CE1615" w:rsidR="00A41B9B" w:rsidRPr="00E306C5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A25C3A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8</w:t>
            </w: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0</w:t>
            </w:r>
            <w:r w:rsidR="00A25C3A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4F9DE374" w14:textId="58F9D33E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18462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6</w:t>
            </w:r>
          </w:p>
        </w:tc>
      </w:tr>
      <w:tr w:rsidR="00A41B9B" w:rsidRPr="00A41B9B" w14:paraId="1AB2A42D" w14:textId="77777777" w:rsidTr="0039314B">
        <w:trPr>
          <w:trHeight w:val="228"/>
        </w:trPr>
        <w:tc>
          <w:tcPr>
            <w:tcW w:w="3072" w:type="pct"/>
            <w:tcBorders>
              <w:top w:val="nil"/>
              <w:bottom w:val="nil"/>
            </w:tcBorders>
          </w:tcPr>
          <w:p w14:paraId="619DE2F1" w14:textId="77777777" w:rsidR="00A41B9B" w:rsidRPr="00A41B9B" w:rsidRDefault="00A41B9B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Age (T1) </w:t>
            </w: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Susceptibility (T2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01181F7B" w14:textId="77777777" w:rsidR="00A41B9B" w:rsidRPr="00E306C5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02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157C62B1" w14:textId="6BFBD04E" w:rsidR="00A41B9B" w:rsidRPr="00E306C5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="00A25C3A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6</w:t>
            </w: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</w:t>
            </w:r>
            <w:r w:rsidR="00A25C3A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2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5FE2CBD5" w14:textId="02638E0A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18462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6</w:t>
            </w:r>
          </w:p>
        </w:tc>
      </w:tr>
      <w:tr w:rsidR="00A41B9B" w:rsidRPr="00A41B9B" w14:paraId="65786021" w14:textId="77777777" w:rsidTr="0039314B">
        <w:trPr>
          <w:trHeight w:val="238"/>
        </w:trPr>
        <w:tc>
          <w:tcPr>
            <w:tcW w:w="3072" w:type="pct"/>
            <w:tcBorders>
              <w:top w:val="nil"/>
              <w:bottom w:val="nil"/>
            </w:tcBorders>
          </w:tcPr>
          <w:p w14:paraId="525122E5" w14:textId="77777777" w:rsidR="00A41B9B" w:rsidRPr="00A41B9B" w:rsidRDefault="00A41B9B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Family financial status </w:t>
            </w: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Susceptibility (T2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0DB48F26" w14:textId="59EC29F4" w:rsidR="00A41B9B" w:rsidRPr="00E306C5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0</w:t>
            </w:r>
            <w:r w:rsidR="0018462C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62E4641E" w14:textId="77777777" w:rsidR="00A41B9B" w:rsidRPr="00E306C5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27, 0.13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6EE1BF64" w14:textId="73086086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18462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6</w:t>
            </w:r>
          </w:p>
        </w:tc>
      </w:tr>
      <w:tr w:rsidR="00A41B9B" w:rsidRPr="00A41B9B" w14:paraId="74373488" w14:textId="77777777" w:rsidTr="0039314B">
        <w:trPr>
          <w:trHeight w:val="228"/>
        </w:trPr>
        <w:tc>
          <w:tcPr>
            <w:tcW w:w="3072" w:type="pct"/>
            <w:tcBorders>
              <w:top w:val="nil"/>
              <w:bottom w:val="nil"/>
            </w:tcBorders>
          </w:tcPr>
          <w:p w14:paraId="560CB51E" w14:textId="77777777" w:rsidR="00A41B9B" w:rsidRPr="00A41B9B" w:rsidRDefault="00A41B9B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Parental education </w:t>
            </w: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Susceptibility (T2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408D25A7" w14:textId="1F44808A" w:rsidR="00A41B9B" w:rsidRPr="00E306C5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</w:t>
            </w:r>
            <w:r w:rsidR="0018462C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01EA44C6" w14:textId="31ED6B18" w:rsidR="00A41B9B" w:rsidRPr="00E306C5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E306C5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0</w:t>
            </w:r>
            <w:r w:rsidR="00E306C5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135D0FE3" w14:textId="187EAC39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18462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5</w:t>
            </w:r>
          </w:p>
        </w:tc>
      </w:tr>
      <w:tr w:rsidR="00A41B9B" w:rsidRPr="00A41B9B" w14:paraId="0215BCA2" w14:textId="77777777" w:rsidTr="0039314B">
        <w:trPr>
          <w:trHeight w:val="238"/>
        </w:trPr>
        <w:tc>
          <w:tcPr>
            <w:tcW w:w="3072" w:type="pct"/>
            <w:tcBorders>
              <w:top w:val="nil"/>
              <w:bottom w:val="nil"/>
            </w:tcBorders>
          </w:tcPr>
          <w:p w14:paraId="04E737AD" w14:textId="77777777" w:rsidR="00A41B9B" w:rsidRPr="00A41B9B" w:rsidRDefault="00A41B9B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Race: Asian (T1) </w:t>
            </w: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Susceptibility (T2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354F9B79" w14:textId="2FF731A6" w:rsidR="00A41B9B" w:rsidRPr="00E306C5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1</w:t>
            </w:r>
            <w:r w:rsidR="0018462C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4A0C5091" w14:textId="18D05269" w:rsidR="00A41B9B" w:rsidRPr="00E306C5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E306C5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8</w:t>
            </w: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, </w:t>
            </w:r>
            <w:r w:rsidR="00E306C5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</w:t>
            </w:r>
            <w:r w:rsidR="00E306C5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557B9BD2" w14:textId="7D038217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18462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2</w:t>
            </w:r>
          </w:p>
        </w:tc>
      </w:tr>
      <w:tr w:rsidR="00A41B9B" w:rsidRPr="00A41B9B" w14:paraId="1C2F43A8" w14:textId="77777777" w:rsidTr="0039314B">
        <w:trPr>
          <w:trHeight w:val="228"/>
        </w:trPr>
        <w:tc>
          <w:tcPr>
            <w:tcW w:w="3072" w:type="pct"/>
            <w:tcBorders>
              <w:top w:val="nil"/>
              <w:bottom w:val="nil"/>
            </w:tcBorders>
          </w:tcPr>
          <w:p w14:paraId="16F23133" w14:textId="77777777" w:rsidR="00A41B9B" w:rsidRPr="00A41B9B" w:rsidRDefault="00A41B9B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Race: White (T1) </w:t>
            </w: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Susceptibility (T2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64563AA8" w14:textId="4CF2CFD4" w:rsidR="00A41B9B" w:rsidRPr="00E306C5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</w:t>
            </w:r>
            <w:r w:rsidR="0018462C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3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5B153AA9" w14:textId="203BC110" w:rsidR="00A41B9B" w:rsidRPr="00E306C5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E306C5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5</w:t>
            </w: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, </w:t>
            </w:r>
            <w:r w:rsidR="00E306C5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</w:t>
            </w: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E306C5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58785A5B" w14:textId="77777777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50</w:t>
            </w:r>
          </w:p>
        </w:tc>
      </w:tr>
      <w:tr w:rsidR="00A41B9B" w:rsidRPr="00A41B9B" w14:paraId="3875AD05" w14:textId="77777777" w:rsidTr="0039314B">
        <w:trPr>
          <w:trHeight w:val="228"/>
        </w:trPr>
        <w:tc>
          <w:tcPr>
            <w:tcW w:w="3072" w:type="pct"/>
            <w:tcBorders>
              <w:top w:val="nil"/>
              <w:bottom w:val="nil"/>
            </w:tcBorders>
          </w:tcPr>
          <w:p w14:paraId="5C433B67" w14:textId="77777777" w:rsidR="00A41B9B" w:rsidRPr="00A41B9B" w:rsidRDefault="00A41B9B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Race: African American (T1) </w:t>
            </w: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Susceptibility (T2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1A4AC12D" w14:textId="3B622CCC" w:rsidR="00A41B9B" w:rsidRPr="00E306C5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0</w:t>
            </w:r>
            <w:r w:rsidR="0018462C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40E19E42" w14:textId="18AE87F8" w:rsidR="00A41B9B" w:rsidRPr="00E306C5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="00E306C5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20</w:t>
            </w: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</w:t>
            </w:r>
            <w:r w:rsidR="00E306C5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3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2A812BAF" w14:textId="6B804298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18462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6</w:t>
            </w:r>
          </w:p>
        </w:tc>
      </w:tr>
      <w:tr w:rsidR="00A41B9B" w:rsidRPr="00A41B9B" w14:paraId="62A127F2" w14:textId="77777777" w:rsidTr="0039314B">
        <w:trPr>
          <w:trHeight w:val="238"/>
        </w:trPr>
        <w:tc>
          <w:tcPr>
            <w:tcW w:w="3072" w:type="pct"/>
            <w:tcBorders>
              <w:top w:val="nil"/>
              <w:bottom w:val="single" w:sz="4" w:space="0" w:color="auto"/>
            </w:tcBorders>
          </w:tcPr>
          <w:p w14:paraId="157B677E" w14:textId="77777777" w:rsidR="00A41B9B" w:rsidRPr="00A41B9B" w:rsidRDefault="00A41B9B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Race: Other (T1) </w:t>
            </w: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Susceptibility (T2) 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</w:tcPr>
          <w:p w14:paraId="3A3E1BF9" w14:textId="77777777" w:rsidR="00A41B9B" w:rsidRPr="00E306C5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03</w:t>
            </w:r>
          </w:p>
        </w:tc>
        <w:tc>
          <w:tcPr>
            <w:tcW w:w="878" w:type="pct"/>
            <w:tcBorders>
              <w:top w:val="nil"/>
              <w:bottom w:val="single" w:sz="4" w:space="0" w:color="auto"/>
            </w:tcBorders>
          </w:tcPr>
          <w:p w14:paraId="7BC3F911" w14:textId="20D08460" w:rsidR="00A41B9B" w:rsidRPr="00E306C5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="00E306C5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10</w:t>
            </w: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</w:t>
            </w:r>
            <w:r w:rsidR="00E306C5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4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</w:tcPr>
          <w:p w14:paraId="28370AAC" w14:textId="602B7BC2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18462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8</w:t>
            </w:r>
          </w:p>
        </w:tc>
      </w:tr>
      <w:tr w:rsidR="00A41B9B" w:rsidRPr="00A41B9B" w14:paraId="342950C7" w14:textId="77777777" w:rsidTr="0039314B">
        <w:trPr>
          <w:trHeight w:val="228"/>
        </w:trPr>
        <w:tc>
          <w:tcPr>
            <w:tcW w:w="3072" w:type="pct"/>
            <w:tcBorders>
              <w:top w:val="single" w:sz="4" w:space="0" w:color="auto"/>
              <w:bottom w:val="nil"/>
            </w:tcBorders>
          </w:tcPr>
          <w:p w14:paraId="5B866958" w14:textId="77777777" w:rsidR="00A41B9B" w:rsidRPr="00A41B9B" w:rsidRDefault="00A41B9B" w:rsidP="0039314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ko-KR"/>
              </w:rPr>
              <w:t xml:space="preserve">Non-directional paths among covariates </w:t>
            </w:r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</w:tcPr>
          <w:p w14:paraId="4E844D87" w14:textId="77777777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single" w:sz="4" w:space="0" w:color="auto"/>
              <w:bottom w:val="nil"/>
            </w:tcBorders>
          </w:tcPr>
          <w:p w14:paraId="449F17D9" w14:textId="77777777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</w:tcPr>
          <w:p w14:paraId="2662B793" w14:textId="77777777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1B9B" w:rsidRPr="00A41B9B" w14:paraId="326CC597" w14:textId="77777777" w:rsidTr="0039314B">
        <w:trPr>
          <w:trHeight w:val="228"/>
        </w:trPr>
        <w:tc>
          <w:tcPr>
            <w:tcW w:w="3072" w:type="pct"/>
            <w:tcBorders>
              <w:top w:val="nil"/>
              <w:bottom w:val="nil"/>
            </w:tcBorders>
          </w:tcPr>
          <w:p w14:paraId="300CBBFC" w14:textId="60F891BC" w:rsidR="00A41B9B" w:rsidRPr="00A41B9B" w:rsidRDefault="007B7375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Vaping cannabis</w:t>
            </w:r>
            <w:r w:rsidR="00A41B9B"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use (T1) </w:t>
            </w:r>
            <w:r w:rsidR="00A41B9B" w:rsidRPr="00A41B9B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="00A41B9B"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Susceptibility (T1) 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73947647" w14:textId="4F741D81" w:rsidR="00A41B9B" w:rsidRPr="00A41B9B" w:rsidRDefault="0018462C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218A89CA" w14:textId="44EB5F7F" w:rsidR="00A41B9B" w:rsidRPr="00E306C5" w:rsidRDefault="00E306C5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2</w:t>
            </w:r>
            <w:r w:rsidR="00A41B9B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, </w:t>
            </w: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5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5AD4D7EF" w14:textId="77777777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A41B9B" w:rsidRPr="00A41B9B" w14:paraId="285D887C" w14:textId="77777777" w:rsidTr="0039314B">
        <w:trPr>
          <w:trHeight w:val="238"/>
        </w:trPr>
        <w:tc>
          <w:tcPr>
            <w:tcW w:w="3072" w:type="pct"/>
            <w:tcBorders>
              <w:top w:val="nil"/>
              <w:bottom w:val="nil"/>
            </w:tcBorders>
          </w:tcPr>
          <w:p w14:paraId="11E4FC90" w14:textId="67FC95E4" w:rsidR="00A41B9B" w:rsidRPr="00A41B9B" w:rsidRDefault="007B7375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Vaping cannabis</w:t>
            </w:r>
            <w:r w:rsidR="00A41B9B"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use (T1) </w:t>
            </w:r>
            <w:r w:rsidR="00A41B9B" w:rsidRPr="00A41B9B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="00A41B9B"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COVID-related stress (T1) 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18B9D776" w14:textId="543F4DCB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8462C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2C8B97B8" w14:textId="2E71D302" w:rsidR="00A41B9B" w:rsidRPr="00E306C5" w:rsidRDefault="00E306C5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01</w:t>
            </w:r>
            <w:r w:rsidR="00A41B9B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</w:t>
            </w: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2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02483D1F" w14:textId="4731A677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8462C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A41B9B" w:rsidRPr="00A41B9B" w14:paraId="7B2190CE" w14:textId="77777777" w:rsidTr="0039314B">
        <w:trPr>
          <w:trHeight w:val="228"/>
        </w:trPr>
        <w:tc>
          <w:tcPr>
            <w:tcW w:w="3072" w:type="pct"/>
            <w:tcBorders>
              <w:top w:val="nil"/>
              <w:bottom w:val="nil"/>
            </w:tcBorders>
          </w:tcPr>
          <w:p w14:paraId="2749B5B2" w14:textId="411937CD" w:rsidR="00A41B9B" w:rsidRPr="00A41B9B" w:rsidRDefault="007B7375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Vaping cannabis</w:t>
            </w:r>
            <w:r w:rsidR="00A41B9B"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use (T1) </w:t>
            </w:r>
            <w:r w:rsidR="00A41B9B" w:rsidRPr="00A41B9B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="00A41B9B"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Parental education (T1) 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51CC446E" w14:textId="3256BC07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18462C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246A16D7" w14:textId="4F234BD4" w:rsidR="00A41B9B" w:rsidRPr="00E306C5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E306C5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, </w:t>
            </w:r>
            <w:r w:rsidR="00E306C5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</w:t>
            </w:r>
            <w:r w:rsidR="00E306C5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14FAF8A5" w14:textId="7BF9E883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8462C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A41B9B" w:rsidRPr="00A41B9B" w14:paraId="4FD0C6D7" w14:textId="77777777" w:rsidTr="0039314B">
        <w:trPr>
          <w:trHeight w:val="238"/>
        </w:trPr>
        <w:tc>
          <w:tcPr>
            <w:tcW w:w="3072" w:type="pct"/>
            <w:tcBorders>
              <w:top w:val="nil"/>
              <w:bottom w:val="nil"/>
            </w:tcBorders>
          </w:tcPr>
          <w:p w14:paraId="51BD17E2" w14:textId="342E312D" w:rsidR="00A41B9B" w:rsidRPr="00A41B9B" w:rsidRDefault="007B7375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Vaping cannabis</w:t>
            </w:r>
            <w:r w:rsidR="00A41B9B"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use (T1) </w:t>
            </w:r>
            <w:r w:rsidR="00A41B9B" w:rsidRPr="00A41B9B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="00A41B9B"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Race: Asian (T1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5E4A2C44" w14:textId="11C98D10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18462C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5E910D82" w14:textId="120DB5C1" w:rsidR="00A41B9B" w:rsidRPr="00E306C5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="00E306C5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1</w:t>
            </w: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, </w:t>
            </w:r>
            <w:r w:rsidR="00E306C5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</w:t>
            </w:r>
            <w:r w:rsidR="00E306C5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7DC02823" w14:textId="2FD1BAA4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8462C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A41B9B" w:rsidRPr="00A41B9B" w14:paraId="376A9938" w14:textId="77777777" w:rsidTr="0039314B">
        <w:trPr>
          <w:trHeight w:val="228"/>
        </w:trPr>
        <w:tc>
          <w:tcPr>
            <w:tcW w:w="3072" w:type="pct"/>
            <w:tcBorders>
              <w:top w:val="nil"/>
              <w:bottom w:val="nil"/>
            </w:tcBorders>
          </w:tcPr>
          <w:p w14:paraId="39D7A50B" w14:textId="0FCEC42E" w:rsidR="00A41B9B" w:rsidRPr="00A41B9B" w:rsidRDefault="007B7375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Vaping cannabis</w:t>
            </w:r>
            <w:r w:rsidR="00A41B9B"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use (T1) </w:t>
            </w:r>
            <w:r w:rsidR="00A41B9B" w:rsidRPr="00A41B9B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="00A41B9B"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Race: Other (T1) 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20E356C3" w14:textId="1EF2D4C1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4C84406B" w14:textId="7354568F" w:rsidR="00A41B9B" w:rsidRPr="00E306C5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="00E306C5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1</w:t>
            </w:r>
            <w:r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</w:t>
            </w:r>
            <w:r w:rsidR="00E306C5" w:rsidRPr="00E306C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08A830F3" w14:textId="77777777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69</w:t>
            </w:r>
          </w:p>
        </w:tc>
      </w:tr>
      <w:tr w:rsidR="00A41B9B" w:rsidRPr="00A41B9B" w14:paraId="0A69C93D" w14:textId="77777777" w:rsidTr="0039314B">
        <w:trPr>
          <w:trHeight w:val="228"/>
        </w:trPr>
        <w:tc>
          <w:tcPr>
            <w:tcW w:w="3072" w:type="pct"/>
            <w:tcBorders>
              <w:top w:val="nil"/>
              <w:bottom w:val="nil"/>
            </w:tcBorders>
          </w:tcPr>
          <w:p w14:paraId="0F84C300" w14:textId="77777777" w:rsidR="00A41B9B" w:rsidRPr="002A2417" w:rsidRDefault="00A41B9B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Susceptibility (T1) </w:t>
            </w:r>
            <w:r w:rsidRPr="002A2417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COVID-related stress (T1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73399FAD" w14:textId="3AA7D501" w:rsidR="00A41B9B" w:rsidRPr="002A2417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</w:t>
            </w:r>
            <w:r w:rsidR="002A2417"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04AFB766" w14:textId="03BD735D" w:rsidR="00A41B9B" w:rsidRPr="002A2417" w:rsidRDefault="00E306C5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1, 0.08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641B67CB" w14:textId="3B22F89A" w:rsidR="00A41B9B" w:rsidRPr="002A2417" w:rsidRDefault="0018462C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2A2417"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</w:t>
            </w: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</w:tr>
      <w:tr w:rsidR="00A41B9B" w:rsidRPr="00A41B9B" w14:paraId="46457409" w14:textId="77777777" w:rsidTr="0039314B">
        <w:trPr>
          <w:trHeight w:val="238"/>
        </w:trPr>
        <w:tc>
          <w:tcPr>
            <w:tcW w:w="3072" w:type="pct"/>
            <w:tcBorders>
              <w:top w:val="nil"/>
              <w:bottom w:val="nil"/>
            </w:tcBorders>
          </w:tcPr>
          <w:p w14:paraId="1759F19E" w14:textId="77777777" w:rsidR="00A41B9B" w:rsidRPr="002A2417" w:rsidRDefault="00A41B9B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Susceptibility (T1) </w:t>
            </w:r>
            <w:r w:rsidRPr="002A2417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Sex (T1) 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709706AC" w14:textId="0E88AD98" w:rsidR="00A41B9B" w:rsidRPr="002A2417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</w:t>
            </w:r>
            <w:r w:rsidR="0018462C"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</w:t>
            </w:r>
            <w:r w:rsidR="002A2417"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6CE7F13D" w14:textId="5E18F988" w:rsidR="00A41B9B" w:rsidRPr="002A2417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E306C5"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2</w:t>
            </w: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</w:t>
            </w:r>
            <w:r w:rsidR="00E306C5"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191E9BA3" w14:textId="30A41521" w:rsidR="00A41B9B" w:rsidRPr="002A2417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2A2417"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9</w:t>
            </w:r>
          </w:p>
        </w:tc>
      </w:tr>
      <w:tr w:rsidR="00A41B9B" w:rsidRPr="00A41B9B" w14:paraId="1A69EA56" w14:textId="77777777" w:rsidTr="0039314B">
        <w:trPr>
          <w:trHeight w:val="228"/>
        </w:trPr>
        <w:tc>
          <w:tcPr>
            <w:tcW w:w="3072" w:type="pct"/>
            <w:tcBorders>
              <w:top w:val="nil"/>
              <w:bottom w:val="nil"/>
            </w:tcBorders>
          </w:tcPr>
          <w:p w14:paraId="71816378" w14:textId="77777777" w:rsidR="00A41B9B" w:rsidRPr="002A2417" w:rsidRDefault="00A41B9B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Susceptibility (T1) </w:t>
            </w:r>
            <w:r w:rsidRPr="002A2417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Age (T1) 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0BD1E982" w14:textId="4953694E" w:rsidR="00A41B9B" w:rsidRPr="002A2417" w:rsidRDefault="0018462C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="00A41B9B"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</w:t>
            </w: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0EF7DDE5" w14:textId="1B11DDC2" w:rsidR="00A41B9B" w:rsidRPr="002A2417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0</w:t>
            </w:r>
            <w:r w:rsidR="002A2417"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, </w:t>
            </w:r>
            <w:r w:rsidR="002A2417"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56086079" w14:textId="1ADB5028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18462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9</w:t>
            </w:r>
          </w:p>
        </w:tc>
      </w:tr>
      <w:tr w:rsidR="00A41B9B" w:rsidRPr="00A41B9B" w14:paraId="0B335E9C" w14:textId="77777777" w:rsidTr="0039314B">
        <w:trPr>
          <w:trHeight w:val="228"/>
        </w:trPr>
        <w:tc>
          <w:tcPr>
            <w:tcW w:w="3072" w:type="pct"/>
            <w:tcBorders>
              <w:top w:val="nil"/>
              <w:bottom w:val="nil"/>
            </w:tcBorders>
          </w:tcPr>
          <w:p w14:paraId="6C4F99B1" w14:textId="77777777" w:rsidR="00A41B9B" w:rsidRPr="002A2417" w:rsidRDefault="00A41B9B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Susceptibility (T1) </w:t>
            </w:r>
            <w:r w:rsidRPr="002A2417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Parental education (T1) 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44C7FAD6" w14:textId="66A2829D" w:rsidR="00A41B9B" w:rsidRPr="002A2417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0</w:t>
            </w:r>
            <w:r w:rsidR="0018462C"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46EEADFF" w14:textId="41B71745" w:rsidR="00A41B9B" w:rsidRPr="002A2417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2A2417"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3</w:t>
            </w: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, </w:t>
            </w:r>
            <w:r w:rsidR="002A2417"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</w:t>
            </w:r>
            <w:r w:rsidR="002A2417"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4D95E9B3" w14:textId="719D0A2D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18462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</w:p>
        </w:tc>
      </w:tr>
      <w:tr w:rsidR="00A41B9B" w:rsidRPr="00A41B9B" w14:paraId="02CA35A1" w14:textId="77777777" w:rsidTr="0039314B">
        <w:trPr>
          <w:trHeight w:val="238"/>
        </w:trPr>
        <w:tc>
          <w:tcPr>
            <w:tcW w:w="3072" w:type="pct"/>
            <w:tcBorders>
              <w:top w:val="nil"/>
              <w:bottom w:val="nil"/>
            </w:tcBorders>
          </w:tcPr>
          <w:p w14:paraId="4CC12D56" w14:textId="77777777" w:rsidR="00A41B9B" w:rsidRPr="002A2417" w:rsidRDefault="00A41B9B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Susceptibility (T1) </w:t>
            </w:r>
            <w:r w:rsidRPr="002A2417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Race: White (T1) 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29F50B98" w14:textId="1CB5EEE4" w:rsidR="00A41B9B" w:rsidRPr="002A2417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0</w:t>
            </w:r>
            <w:r w:rsidR="0018462C"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38CA8768" w14:textId="6C96680D" w:rsidR="00A41B9B" w:rsidRPr="002A2417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="002A2417"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1</w:t>
            </w: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</w:t>
            </w:r>
            <w:r w:rsidR="002A2417"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4CB97BAB" w14:textId="336DF753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18462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6</w:t>
            </w:r>
          </w:p>
        </w:tc>
      </w:tr>
      <w:tr w:rsidR="00A41B9B" w:rsidRPr="00A41B9B" w14:paraId="3FBFB05F" w14:textId="77777777" w:rsidTr="0039314B">
        <w:trPr>
          <w:trHeight w:val="228"/>
        </w:trPr>
        <w:tc>
          <w:tcPr>
            <w:tcW w:w="3072" w:type="pct"/>
            <w:tcBorders>
              <w:top w:val="nil"/>
              <w:bottom w:val="nil"/>
            </w:tcBorders>
          </w:tcPr>
          <w:p w14:paraId="2278012F" w14:textId="77777777" w:rsidR="00A41B9B" w:rsidRPr="002A2417" w:rsidRDefault="00A41B9B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Susceptibility (T1) </w:t>
            </w:r>
            <w:r w:rsidRPr="002A2417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Race: African American (T1) 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70D23B8B" w14:textId="125602C2" w:rsidR="00A41B9B" w:rsidRPr="002A2417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="0018462C"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4C4341AD" w14:textId="16176389" w:rsidR="00A41B9B" w:rsidRPr="002A2417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="002A2417"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1</w:t>
            </w: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-0.</w:t>
            </w:r>
            <w:r w:rsidR="002A2417"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4B3B5F31" w14:textId="77777777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01</w:t>
            </w:r>
          </w:p>
        </w:tc>
      </w:tr>
      <w:tr w:rsidR="00A41B9B" w:rsidRPr="00A41B9B" w14:paraId="7731BB2A" w14:textId="77777777" w:rsidTr="0039314B">
        <w:trPr>
          <w:trHeight w:val="238"/>
        </w:trPr>
        <w:tc>
          <w:tcPr>
            <w:tcW w:w="3072" w:type="pct"/>
            <w:tcBorders>
              <w:top w:val="nil"/>
              <w:bottom w:val="nil"/>
            </w:tcBorders>
          </w:tcPr>
          <w:p w14:paraId="37DDF09F" w14:textId="77777777" w:rsidR="00A41B9B" w:rsidRPr="002A2417" w:rsidRDefault="00A41B9B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Susceptibility (T1) </w:t>
            </w:r>
            <w:r w:rsidRPr="002A2417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Race: Other (T1) 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5864E1DF" w14:textId="7BFB69CE" w:rsidR="00A41B9B" w:rsidRPr="002A2417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</w:t>
            </w:r>
            <w:r w:rsidR="0018462C"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313A073F" w14:textId="4FA78B57" w:rsidR="00A41B9B" w:rsidRPr="002A2417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2A2417"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</w:t>
            </w:r>
            <w:r w:rsidR="002A2417"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1A34D08F" w14:textId="77777777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32</w:t>
            </w:r>
          </w:p>
        </w:tc>
      </w:tr>
      <w:tr w:rsidR="00A41B9B" w:rsidRPr="00A41B9B" w14:paraId="3DAD3CC1" w14:textId="77777777" w:rsidTr="0039314B">
        <w:trPr>
          <w:trHeight w:val="238"/>
        </w:trPr>
        <w:tc>
          <w:tcPr>
            <w:tcW w:w="3072" w:type="pct"/>
            <w:tcBorders>
              <w:top w:val="nil"/>
              <w:bottom w:val="nil"/>
            </w:tcBorders>
          </w:tcPr>
          <w:p w14:paraId="49E62375" w14:textId="77777777" w:rsidR="00A41B9B" w:rsidRPr="00A41B9B" w:rsidRDefault="00A41B9B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COVID-related stress (T1) </w:t>
            </w: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Age (T1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1CEB1A3F" w14:textId="21E25E5B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="0018462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3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025A9518" w14:textId="0107EB8D" w:rsidR="00A41B9B" w:rsidRPr="002A2417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="002A2417"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5</w:t>
            </w: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-</w:t>
            </w:r>
            <w:r w:rsidR="002A2417"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681661A7" w14:textId="64522494" w:rsidR="00A41B9B" w:rsidRPr="00A41B9B" w:rsidRDefault="0018462C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03</w:t>
            </w:r>
          </w:p>
        </w:tc>
      </w:tr>
      <w:tr w:rsidR="00A41B9B" w:rsidRPr="00A41B9B" w14:paraId="0A1D00A1" w14:textId="77777777" w:rsidTr="0039314B">
        <w:trPr>
          <w:trHeight w:val="228"/>
        </w:trPr>
        <w:tc>
          <w:tcPr>
            <w:tcW w:w="3072" w:type="pct"/>
            <w:tcBorders>
              <w:top w:val="nil"/>
              <w:bottom w:val="nil"/>
            </w:tcBorders>
          </w:tcPr>
          <w:p w14:paraId="3A0096F9" w14:textId="77777777" w:rsidR="00A41B9B" w:rsidRPr="00A41B9B" w:rsidRDefault="00A41B9B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COVID-related stress (T1) </w:t>
            </w: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Family financial status (T1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43ACA6A6" w14:textId="32F6F422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</w:t>
            </w:r>
            <w:r w:rsidR="0018462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51820020" w14:textId="26110539" w:rsidR="00A41B9B" w:rsidRPr="002A2417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</w:t>
            </w:r>
            <w:r w:rsidR="002A2417"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7</w:t>
            </w: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, </w:t>
            </w:r>
            <w:r w:rsidR="002A2417"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19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034BB2F5" w14:textId="2D71151D" w:rsidR="00A41B9B" w:rsidRPr="00A41B9B" w:rsidRDefault="0018462C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01</w:t>
            </w:r>
          </w:p>
        </w:tc>
      </w:tr>
      <w:tr w:rsidR="00A41B9B" w:rsidRPr="00A41B9B" w14:paraId="7BF5DE10" w14:textId="77777777" w:rsidTr="0039314B">
        <w:trPr>
          <w:trHeight w:val="228"/>
        </w:trPr>
        <w:tc>
          <w:tcPr>
            <w:tcW w:w="3072" w:type="pct"/>
            <w:tcBorders>
              <w:top w:val="nil"/>
              <w:bottom w:val="nil"/>
            </w:tcBorders>
          </w:tcPr>
          <w:p w14:paraId="15ADC6A2" w14:textId="77777777" w:rsidR="00A41B9B" w:rsidRPr="00A41B9B" w:rsidRDefault="00A41B9B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COVID-related stress (T1) </w:t>
            </w: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Parental education (T1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46A9EA6A" w14:textId="4654C038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18462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4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7F92D097" w14:textId="65AC93A1" w:rsidR="00A41B9B" w:rsidRPr="002A2417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2A2417"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0</w:t>
            </w: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0</w:t>
            </w:r>
            <w:r w:rsidR="002A2417"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3E591E8D" w14:textId="038C13E9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18462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0</w:t>
            </w:r>
          </w:p>
        </w:tc>
      </w:tr>
      <w:tr w:rsidR="00A41B9B" w:rsidRPr="00A41B9B" w14:paraId="6A2A9C8F" w14:textId="77777777" w:rsidTr="0039314B">
        <w:trPr>
          <w:trHeight w:val="238"/>
        </w:trPr>
        <w:tc>
          <w:tcPr>
            <w:tcW w:w="3072" w:type="pct"/>
            <w:tcBorders>
              <w:top w:val="nil"/>
              <w:bottom w:val="nil"/>
            </w:tcBorders>
          </w:tcPr>
          <w:p w14:paraId="2254F9A9" w14:textId="77777777" w:rsidR="00A41B9B" w:rsidRPr="00A41B9B" w:rsidRDefault="00A41B9B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COVID-related stress (T1) </w:t>
            </w: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Race: Asian (T1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30FA86D0" w14:textId="2D3D55CB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18462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2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161298CE" w14:textId="73B446A5" w:rsidR="00A41B9B" w:rsidRPr="002A2417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="002A2417"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4</w:t>
            </w: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, </w:t>
            </w:r>
            <w:r w:rsidR="002A2417"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</w:t>
            </w:r>
            <w:r w:rsidR="002A2417"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</w:t>
            </w: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627CD600" w14:textId="697E3044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18462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</w:p>
        </w:tc>
      </w:tr>
      <w:tr w:rsidR="00A41B9B" w:rsidRPr="00A41B9B" w14:paraId="0A98E228" w14:textId="77777777" w:rsidTr="0039314B">
        <w:trPr>
          <w:trHeight w:val="228"/>
        </w:trPr>
        <w:tc>
          <w:tcPr>
            <w:tcW w:w="3072" w:type="pct"/>
            <w:tcBorders>
              <w:top w:val="nil"/>
              <w:bottom w:val="nil"/>
            </w:tcBorders>
          </w:tcPr>
          <w:p w14:paraId="7FC4FCA0" w14:textId="77777777" w:rsidR="00A41B9B" w:rsidRPr="00A41B9B" w:rsidRDefault="00A41B9B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COVID-related stress (T1) </w:t>
            </w: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Race: White (T1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431C8ECB" w14:textId="21CAF216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="0018462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2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399EE793" w14:textId="5155FAA7" w:rsidR="00A41B9B" w:rsidRPr="002A2417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="002A2417"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6</w:t>
            </w: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</w:t>
            </w:r>
            <w:r w:rsidR="002A2417"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2026C679" w14:textId="09815A81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18462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6</w:t>
            </w:r>
          </w:p>
        </w:tc>
      </w:tr>
      <w:tr w:rsidR="00A41B9B" w:rsidRPr="00A41B9B" w14:paraId="54878E7B" w14:textId="77777777" w:rsidTr="0039314B">
        <w:trPr>
          <w:trHeight w:val="238"/>
        </w:trPr>
        <w:tc>
          <w:tcPr>
            <w:tcW w:w="3072" w:type="pct"/>
            <w:tcBorders>
              <w:top w:val="nil"/>
              <w:bottom w:val="nil"/>
            </w:tcBorders>
          </w:tcPr>
          <w:p w14:paraId="2628D5F9" w14:textId="77777777" w:rsidR="00A41B9B" w:rsidRPr="00A41B9B" w:rsidRDefault="00A41B9B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COVID-related stress (T1) </w:t>
            </w: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Race: African American (T1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07A58934" w14:textId="6BCE55B1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="0018462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748D37E6" w14:textId="6EF163BE" w:rsidR="00A41B9B" w:rsidRPr="002A2417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="002A2417"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2</w:t>
            </w:r>
            <w:r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0</w:t>
            </w:r>
            <w:r w:rsidR="002A2417" w:rsidRPr="002A241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68A6729B" w14:textId="37C61834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0</w:t>
            </w:r>
            <w:r w:rsidR="0018462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</w:t>
            </w:r>
          </w:p>
        </w:tc>
      </w:tr>
      <w:tr w:rsidR="00A41B9B" w:rsidRPr="00A41B9B" w14:paraId="189F1525" w14:textId="77777777" w:rsidTr="0039314B">
        <w:trPr>
          <w:trHeight w:val="228"/>
        </w:trPr>
        <w:tc>
          <w:tcPr>
            <w:tcW w:w="3072" w:type="pct"/>
            <w:tcBorders>
              <w:top w:val="nil"/>
              <w:bottom w:val="nil"/>
            </w:tcBorders>
          </w:tcPr>
          <w:p w14:paraId="6F71ED48" w14:textId="77777777" w:rsidR="00A41B9B" w:rsidRPr="00A41B9B" w:rsidRDefault="00A41B9B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lastRenderedPageBreak/>
              <w:t xml:space="preserve">COVID-related stress (T1) </w:t>
            </w: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Race: Other (T1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00A8D2E1" w14:textId="37EC2AAF" w:rsidR="00A41B9B" w:rsidRPr="00D17CC4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</w:t>
            </w:r>
            <w:r w:rsidR="0018462C"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2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67AEAE9E" w14:textId="31F5BFE1" w:rsidR="00A41B9B" w:rsidRPr="00D17CC4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</w:t>
            </w:r>
            <w:r w:rsidR="002A2417"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  <w:r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, </w:t>
            </w:r>
            <w:r w:rsidR="002A2417"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3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336DDC09" w14:textId="765C8220" w:rsidR="00A41B9B" w:rsidRPr="00D17CC4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18462C"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2</w:t>
            </w:r>
          </w:p>
        </w:tc>
      </w:tr>
      <w:tr w:rsidR="00A41B9B" w:rsidRPr="00A41B9B" w14:paraId="276B8F5F" w14:textId="77777777" w:rsidTr="0039314B">
        <w:trPr>
          <w:trHeight w:val="228"/>
        </w:trPr>
        <w:tc>
          <w:tcPr>
            <w:tcW w:w="3072" w:type="pct"/>
            <w:tcBorders>
              <w:top w:val="nil"/>
              <w:bottom w:val="nil"/>
            </w:tcBorders>
          </w:tcPr>
          <w:p w14:paraId="29FAF80C" w14:textId="77777777" w:rsidR="00A41B9B" w:rsidRPr="00A41B9B" w:rsidRDefault="00A41B9B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Sex (T1) </w:t>
            </w: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Age (T1) 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1C0AA267" w14:textId="6F949D0E" w:rsidR="00A41B9B" w:rsidRPr="00D17CC4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</w:t>
            </w:r>
            <w:r w:rsidR="0018462C"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2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5F050C2D" w14:textId="66832833" w:rsidR="00A41B9B" w:rsidRPr="00D17CC4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1, 0.</w:t>
            </w:r>
            <w:r w:rsidR="002A2417"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3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5FB1147B" w14:textId="21D71A2B" w:rsidR="00A41B9B" w:rsidRPr="00D17CC4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0</w:t>
            </w:r>
            <w:r w:rsidR="0018462C"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</w:tr>
      <w:tr w:rsidR="00A41B9B" w:rsidRPr="00A41B9B" w14:paraId="1F616382" w14:textId="77777777" w:rsidTr="0039314B">
        <w:trPr>
          <w:trHeight w:val="238"/>
        </w:trPr>
        <w:tc>
          <w:tcPr>
            <w:tcW w:w="3072" w:type="pct"/>
            <w:tcBorders>
              <w:top w:val="nil"/>
              <w:bottom w:val="nil"/>
            </w:tcBorders>
          </w:tcPr>
          <w:p w14:paraId="6467FD6F" w14:textId="77777777" w:rsidR="00A41B9B" w:rsidRPr="00A41B9B" w:rsidRDefault="00A41B9B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Sex (T1) </w:t>
            </w: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Family financial status (T1) 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047287EF" w14:textId="7BE94627" w:rsidR="00A41B9B" w:rsidRPr="00D17CC4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18462C"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38D591EC" w14:textId="179B57E3" w:rsidR="00A41B9B" w:rsidRPr="00D17CC4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="002A2417"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2</w:t>
            </w:r>
            <w:r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</w:t>
            </w:r>
            <w:r w:rsidR="002A2417"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4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744BEA1D" w14:textId="7DDC837E" w:rsidR="00A41B9B" w:rsidRPr="00D17CC4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18462C"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5</w:t>
            </w:r>
          </w:p>
        </w:tc>
      </w:tr>
      <w:tr w:rsidR="00A41B9B" w:rsidRPr="00A41B9B" w14:paraId="29525608" w14:textId="77777777" w:rsidTr="0039314B">
        <w:trPr>
          <w:trHeight w:val="228"/>
        </w:trPr>
        <w:tc>
          <w:tcPr>
            <w:tcW w:w="3072" w:type="pct"/>
            <w:tcBorders>
              <w:top w:val="nil"/>
              <w:bottom w:val="nil"/>
            </w:tcBorders>
          </w:tcPr>
          <w:p w14:paraId="76332733" w14:textId="77777777" w:rsidR="00A41B9B" w:rsidRPr="00A41B9B" w:rsidRDefault="00A41B9B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Sex (T1) </w:t>
            </w: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Parental education (T1) 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2373B97A" w14:textId="0D90DA5D" w:rsidR="00A41B9B" w:rsidRPr="00D17CC4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</w:t>
            </w:r>
            <w:r w:rsidR="0018462C"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299F5104" w14:textId="5DB9702B" w:rsidR="00A41B9B" w:rsidRPr="00D17CC4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0</w:t>
            </w:r>
            <w:r w:rsidR="002A2417"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  <w:r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0</w:t>
            </w:r>
            <w:r w:rsidR="002A2417"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5FF3DC2B" w14:textId="77777777" w:rsidR="00A41B9B" w:rsidRPr="00D17CC4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42</w:t>
            </w:r>
          </w:p>
        </w:tc>
      </w:tr>
      <w:tr w:rsidR="00A41B9B" w:rsidRPr="00A41B9B" w14:paraId="0A629714" w14:textId="77777777" w:rsidTr="0039314B">
        <w:trPr>
          <w:trHeight w:val="238"/>
        </w:trPr>
        <w:tc>
          <w:tcPr>
            <w:tcW w:w="3072" w:type="pct"/>
            <w:tcBorders>
              <w:top w:val="nil"/>
              <w:bottom w:val="nil"/>
            </w:tcBorders>
          </w:tcPr>
          <w:p w14:paraId="56BB46C6" w14:textId="77777777" w:rsidR="00A41B9B" w:rsidRPr="00A41B9B" w:rsidRDefault="00A41B9B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Sex (T1) </w:t>
            </w: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Race: Asian (T1) 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6996F9E9" w14:textId="06555AB8" w:rsidR="00A41B9B" w:rsidRPr="00D17CC4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18462C"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5FFE53A2" w14:textId="5E42F85B" w:rsidR="00A41B9B" w:rsidRPr="00D17CC4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2A2417"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2</w:t>
            </w:r>
            <w:r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0</w:t>
            </w:r>
            <w:r w:rsidR="002A2417"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3ADB4E96" w14:textId="40856C61" w:rsidR="00A41B9B" w:rsidRPr="00D17CC4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18462C"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6</w:t>
            </w:r>
          </w:p>
        </w:tc>
      </w:tr>
      <w:tr w:rsidR="00A41B9B" w:rsidRPr="00A41B9B" w14:paraId="1F595F0A" w14:textId="77777777" w:rsidTr="0039314B">
        <w:trPr>
          <w:trHeight w:val="228"/>
        </w:trPr>
        <w:tc>
          <w:tcPr>
            <w:tcW w:w="3072" w:type="pct"/>
            <w:tcBorders>
              <w:top w:val="nil"/>
              <w:bottom w:val="nil"/>
            </w:tcBorders>
          </w:tcPr>
          <w:p w14:paraId="034A91CB" w14:textId="77777777" w:rsidR="00A41B9B" w:rsidRPr="00A41B9B" w:rsidRDefault="00A41B9B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Sex (T1) </w:t>
            </w: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Race: White (T1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5EC7BCB6" w14:textId="6735CB6F" w:rsidR="00A41B9B" w:rsidRPr="00D17CC4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</w:t>
            </w:r>
            <w:r w:rsidR="0018462C"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2F9F7327" w14:textId="0BAE7550" w:rsidR="00A41B9B" w:rsidRPr="00D17CC4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2A2417"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  <w:r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</w:t>
            </w:r>
            <w:r w:rsidR="002A2417"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13117244" w14:textId="3B3691F0" w:rsidR="00A41B9B" w:rsidRPr="00D17CC4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18462C"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1</w:t>
            </w:r>
          </w:p>
        </w:tc>
      </w:tr>
      <w:tr w:rsidR="00A41B9B" w:rsidRPr="00A41B9B" w14:paraId="6B97EB8A" w14:textId="77777777" w:rsidTr="0039314B">
        <w:trPr>
          <w:trHeight w:val="228"/>
        </w:trPr>
        <w:tc>
          <w:tcPr>
            <w:tcW w:w="3072" w:type="pct"/>
            <w:tcBorders>
              <w:top w:val="nil"/>
              <w:bottom w:val="nil"/>
            </w:tcBorders>
          </w:tcPr>
          <w:p w14:paraId="429FCF49" w14:textId="77777777" w:rsidR="00A41B9B" w:rsidRPr="00A41B9B" w:rsidRDefault="00A41B9B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Sex (T1) </w:t>
            </w: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Race: African American (T1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07DFF665" w14:textId="5AAEC9B3" w:rsidR="00A41B9B" w:rsidRPr="00D17CC4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18462C"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35FC301F" w14:textId="27CB737A" w:rsidR="00A41B9B" w:rsidRPr="00D17CC4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2A2417"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  <w:r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0</w:t>
            </w:r>
            <w:r w:rsidR="002A2417"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26CEEE47" w14:textId="6286B4F0" w:rsidR="00A41B9B" w:rsidRPr="00D17CC4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18462C"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8</w:t>
            </w:r>
          </w:p>
        </w:tc>
      </w:tr>
      <w:tr w:rsidR="00A41B9B" w:rsidRPr="00A41B9B" w14:paraId="3EEB4016" w14:textId="77777777" w:rsidTr="0039314B">
        <w:trPr>
          <w:trHeight w:val="238"/>
        </w:trPr>
        <w:tc>
          <w:tcPr>
            <w:tcW w:w="3072" w:type="pct"/>
            <w:tcBorders>
              <w:top w:val="nil"/>
              <w:bottom w:val="nil"/>
            </w:tcBorders>
          </w:tcPr>
          <w:p w14:paraId="3E33ED7E" w14:textId="77777777" w:rsidR="00A41B9B" w:rsidRPr="00A41B9B" w:rsidRDefault="00A41B9B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Sex (T1) </w:t>
            </w: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Race: Other (T1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692AC4E0" w14:textId="28A26283" w:rsidR="00A41B9B" w:rsidRPr="00D17CC4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18462C"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28CFB7DE" w14:textId="7BDBC600" w:rsidR="00A41B9B" w:rsidRPr="00D17CC4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="002A2417"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1</w:t>
            </w:r>
            <w:r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</w:t>
            </w:r>
            <w:r w:rsidR="002A2417"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</w:t>
            </w:r>
            <w:r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43CD881B" w14:textId="77777777" w:rsidR="00A41B9B" w:rsidRPr="00D17CC4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52</w:t>
            </w:r>
          </w:p>
        </w:tc>
      </w:tr>
      <w:tr w:rsidR="00A41B9B" w:rsidRPr="00A41B9B" w14:paraId="26BF719F" w14:textId="77777777" w:rsidTr="0039314B">
        <w:trPr>
          <w:trHeight w:val="238"/>
        </w:trPr>
        <w:tc>
          <w:tcPr>
            <w:tcW w:w="3072" w:type="pct"/>
            <w:tcBorders>
              <w:top w:val="nil"/>
              <w:bottom w:val="nil"/>
            </w:tcBorders>
          </w:tcPr>
          <w:p w14:paraId="62066262" w14:textId="77777777" w:rsidR="00A41B9B" w:rsidRPr="00A41B9B" w:rsidRDefault="00A41B9B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Age (T1) </w:t>
            </w: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Parental education (T1) 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29F93400" w14:textId="534E57F1" w:rsidR="00A41B9B" w:rsidRPr="00D17CC4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</w:t>
            </w:r>
            <w:r w:rsidR="00D17CC4"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584CBB24" w14:textId="2BE14BD4" w:rsidR="00A41B9B" w:rsidRPr="00D17CC4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D17CC4"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2</w:t>
            </w:r>
            <w:r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, </w:t>
            </w:r>
            <w:r w:rsidR="00D17CC4"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3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12B43770" w14:textId="2102A1E6" w:rsidR="00A41B9B" w:rsidRPr="00D17CC4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18462C" w:rsidRP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4</w:t>
            </w:r>
          </w:p>
        </w:tc>
      </w:tr>
      <w:tr w:rsidR="00A41B9B" w:rsidRPr="00A41B9B" w14:paraId="131CC7D0" w14:textId="77777777" w:rsidTr="0039314B">
        <w:trPr>
          <w:trHeight w:val="238"/>
        </w:trPr>
        <w:tc>
          <w:tcPr>
            <w:tcW w:w="3072" w:type="pct"/>
            <w:tcBorders>
              <w:top w:val="nil"/>
              <w:bottom w:val="nil"/>
            </w:tcBorders>
          </w:tcPr>
          <w:p w14:paraId="1976A181" w14:textId="77777777" w:rsidR="00A41B9B" w:rsidRPr="00A41B9B" w:rsidRDefault="00A41B9B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Family financial status (T1) </w:t>
            </w: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Parental education (T1) 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771E82F0" w14:textId="2D5C4877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18462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8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6892306A" w14:textId="1ACEC236" w:rsidR="00A41B9B" w:rsidRPr="0061479A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147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0</w:t>
            </w:r>
            <w:r w:rsidR="00D17CC4" w:rsidRPr="006147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</w:t>
            </w:r>
            <w:r w:rsidRPr="006147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-0.</w:t>
            </w:r>
            <w:r w:rsidR="00D17CC4" w:rsidRPr="006147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6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4B583CAE" w14:textId="77777777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01</w:t>
            </w:r>
          </w:p>
        </w:tc>
      </w:tr>
      <w:tr w:rsidR="00A41B9B" w:rsidRPr="00A41B9B" w14:paraId="71604E9B" w14:textId="77777777" w:rsidTr="0039314B">
        <w:trPr>
          <w:trHeight w:val="228"/>
        </w:trPr>
        <w:tc>
          <w:tcPr>
            <w:tcW w:w="3072" w:type="pct"/>
            <w:tcBorders>
              <w:top w:val="nil"/>
              <w:bottom w:val="nil"/>
            </w:tcBorders>
          </w:tcPr>
          <w:p w14:paraId="522A3FEB" w14:textId="77777777" w:rsidR="00A41B9B" w:rsidRPr="00A41B9B" w:rsidRDefault="00A41B9B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Family financial status (T1) </w:t>
            </w: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Race: Asian (T1) 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39E2ED8B" w14:textId="6080F2D9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18462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4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51BFB8CC" w14:textId="2507BA2A" w:rsidR="00A41B9B" w:rsidRPr="0061479A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147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D17CC4" w:rsidRPr="006147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6</w:t>
            </w:r>
            <w:r w:rsidRPr="006147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-0.0</w:t>
            </w:r>
            <w:r w:rsidR="00D17CC4" w:rsidRPr="006147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43215901" w14:textId="77777777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&lt;.001</w:t>
            </w:r>
          </w:p>
        </w:tc>
      </w:tr>
      <w:tr w:rsidR="00A41B9B" w:rsidRPr="00A41B9B" w14:paraId="4C4E0661" w14:textId="77777777" w:rsidTr="0039314B">
        <w:trPr>
          <w:trHeight w:val="228"/>
        </w:trPr>
        <w:tc>
          <w:tcPr>
            <w:tcW w:w="3072" w:type="pct"/>
            <w:tcBorders>
              <w:top w:val="nil"/>
              <w:bottom w:val="nil"/>
            </w:tcBorders>
          </w:tcPr>
          <w:p w14:paraId="16B488F2" w14:textId="77777777" w:rsidR="00A41B9B" w:rsidRPr="00A41B9B" w:rsidRDefault="00A41B9B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Family financial status (T1) </w:t>
            </w: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Race: White (T1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26F67053" w14:textId="19CA5C80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A25C3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573FF3C5" w14:textId="5318FF45" w:rsidR="00A41B9B" w:rsidRPr="0061479A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147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D17CC4" w:rsidRPr="006147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2</w:t>
            </w:r>
            <w:r w:rsidRPr="006147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0</w:t>
            </w:r>
            <w:r w:rsidR="00D17CC4" w:rsidRPr="006147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4B77C1AE" w14:textId="73D19378" w:rsidR="00A41B9B" w:rsidRPr="00A41B9B" w:rsidRDefault="00A25C3A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66</w:t>
            </w:r>
          </w:p>
        </w:tc>
      </w:tr>
      <w:tr w:rsidR="00A41B9B" w:rsidRPr="00A41B9B" w14:paraId="174017A1" w14:textId="77777777" w:rsidTr="0039314B">
        <w:trPr>
          <w:trHeight w:val="238"/>
        </w:trPr>
        <w:tc>
          <w:tcPr>
            <w:tcW w:w="3072" w:type="pct"/>
            <w:tcBorders>
              <w:top w:val="nil"/>
              <w:bottom w:val="nil"/>
            </w:tcBorders>
          </w:tcPr>
          <w:p w14:paraId="68578CBB" w14:textId="77777777" w:rsidR="00A41B9B" w:rsidRPr="00A41B9B" w:rsidRDefault="00A41B9B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Family financial status (T1) </w:t>
            </w: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Race: African American (T1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01BEC571" w14:textId="4A23D465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A25C3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0EA93BEC" w14:textId="4ADB4B2E" w:rsidR="00A41B9B" w:rsidRPr="0061479A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147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D17CC4" w:rsidRPr="006147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2</w:t>
            </w:r>
            <w:r w:rsidRPr="006147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-0.0</w:t>
            </w:r>
            <w:r w:rsidR="00D17CC4" w:rsidRPr="006147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0D6C853C" w14:textId="3F192EF5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0</w:t>
            </w:r>
            <w:r w:rsidR="00A25C3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</w:tr>
      <w:tr w:rsidR="00A41B9B" w:rsidRPr="00A41B9B" w14:paraId="50B5F425" w14:textId="77777777" w:rsidTr="0039314B">
        <w:trPr>
          <w:trHeight w:val="228"/>
        </w:trPr>
        <w:tc>
          <w:tcPr>
            <w:tcW w:w="3072" w:type="pct"/>
            <w:tcBorders>
              <w:top w:val="nil"/>
              <w:bottom w:val="single" w:sz="4" w:space="0" w:color="auto"/>
            </w:tcBorders>
          </w:tcPr>
          <w:p w14:paraId="10D7443F" w14:textId="77777777" w:rsidR="00A41B9B" w:rsidRPr="00A41B9B" w:rsidRDefault="00A41B9B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Family financial status (T1) </w:t>
            </w:r>
            <w:r w:rsidRPr="00A41B9B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Race: Other (T1)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</w:tcPr>
          <w:p w14:paraId="2D61E6AD" w14:textId="77023371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</w:p>
        </w:tc>
        <w:tc>
          <w:tcPr>
            <w:tcW w:w="878" w:type="pct"/>
            <w:tcBorders>
              <w:top w:val="nil"/>
              <w:bottom w:val="single" w:sz="4" w:space="0" w:color="auto"/>
            </w:tcBorders>
          </w:tcPr>
          <w:p w14:paraId="1FDB40C2" w14:textId="2E31E078" w:rsidR="00A41B9B" w:rsidRPr="0061479A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147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D17CC4" w:rsidRPr="006147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</w:t>
            </w:r>
            <w:r w:rsidRPr="006147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, 0.0</w:t>
            </w:r>
            <w:r w:rsidR="00D17CC4" w:rsidRPr="006147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</w:tcPr>
          <w:p w14:paraId="39501803" w14:textId="01BAC56B" w:rsidR="00A41B9B" w:rsidRPr="00A41B9B" w:rsidRDefault="00A41B9B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9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0</w:t>
            </w:r>
            <w:r w:rsidR="00D17CC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</w:t>
            </w:r>
          </w:p>
        </w:tc>
      </w:tr>
    </w:tbl>
    <w:p w14:paraId="6F640D19" w14:textId="59402FFB" w:rsidR="00A41B9B" w:rsidRPr="00A41B9B" w:rsidRDefault="00A41B9B" w:rsidP="00A41B9B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ko-KR"/>
        </w:rPr>
      </w:pPr>
      <w:r w:rsidRPr="00A41B9B">
        <w:rPr>
          <w:rFonts w:ascii="Times New Roman" w:hAnsi="Times New Roman" w:cs="Times New Roman"/>
          <w:i/>
          <w:sz w:val="20"/>
          <w:szCs w:val="20"/>
        </w:rPr>
        <w:t>Note.</w:t>
      </w:r>
      <w:r w:rsidRPr="00A41B9B">
        <w:rPr>
          <w:rFonts w:ascii="Times New Roman" w:hAnsi="Times New Roman" w:cs="Times New Roman"/>
          <w:sz w:val="20"/>
          <w:szCs w:val="20"/>
        </w:rPr>
        <w:t xml:space="preserve"> </w:t>
      </w:r>
      <w:r w:rsidRPr="00A41B9B">
        <w:rPr>
          <w:rFonts w:ascii="Times New Roman" w:hAnsi="Times New Roman" w:cs="Times New Roman"/>
          <w:sz w:val="20"/>
          <w:szCs w:val="20"/>
          <w:lang w:eastAsia="ko-KR"/>
        </w:rPr>
        <w:t>Uns</w:t>
      </w:r>
      <w:r w:rsidRPr="00A41B9B">
        <w:rPr>
          <w:rFonts w:ascii="Times New Roman" w:hAnsi="Times New Roman" w:cs="Times New Roman"/>
          <w:sz w:val="20"/>
          <w:szCs w:val="20"/>
          <w:lang w:eastAsia="zh-TW"/>
        </w:rPr>
        <w:t xml:space="preserve">tandardized </w:t>
      </w:r>
      <w:r w:rsidRPr="00A41B9B">
        <w:rPr>
          <w:rFonts w:ascii="Times New Roman" w:hAnsi="Times New Roman" w:cs="Times New Roman"/>
          <w:sz w:val="20"/>
          <w:szCs w:val="20"/>
          <w:lang w:eastAsia="ko-KR"/>
        </w:rPr>
        <w:t xml:space="preserve">path </w:t>
      </w:r>
      <w:r w:rsidRPr="00A41B9B">
        <w:rPr>
          <w:rFonts w:ascii="Times New Roman" w:hAnsi="Times New Roman" w:cs="Times New Roman"/>
          <w:sz w:val="20"/>
          <w:szCs w:val="20"/>
        </w:rPr>
        <w:t xml:space="preserve">coefficients are shown for estimated parameters. </w:t>
      </w:r>
      <w:r w:rsidRPr="00A41B9B">
        <w:rPr>
          <w:rFonts w:ascii="Times New Roman" w:hAnsi="Times New Roman" w:cs="Times New Roman"/>
          <w:sz w:val="20"/>
          <w:szCs w:val="20"/>
          <w:lang w:eastAsia="ko-KR"/>
        </w:rPr>
        <w:t xml:space="preserve">The directional paths of main study variables are not included but are presented in Table S3. </w:t>
      </w:r>
      <w:r w:rsidR="009516F2">
        <w:rPr>
          <w:rFonts w:ascii="Times New Roman" w:hAnsi="Times New Roman" w:cs="Times New Roman"/>
          <w:sz w:val="20"/>
          <w:szCs w:val="20"/>
          <w:lang w:eastAsia="ko-KR"/>
        </w:rPr>
        <w:t>N</w:t>
      </w:r>
      <w:r w:rsidRPr="00A41B9B">
        <w:rPr>
          <w:rFonts w:ascii="Times New Roman" w:hAnsi="Times New Roman" w:cs="Times New Roman"/>
          <w:sz w:val="20"/>
          <w:szCs w:val="20"/>
          <w:lang w:eastAsia="ko-KR"/>
        </w:rPr>
        <w:t xml:space="preserve">on-directional paths among covariates that </w:t>
      </w:r>
      <w:r w:rsidR="009516F2">
        <w:rPr>
          <w:rFonts w:ascii="Times New Roman" w:hAnsi="Times New Roman" w:cs="Times New Roman"/>
          <w:sz w:val="20"/>
          <w:szCs w:val="20"/>
          <w:lang w:eastAsia="ko-KR"/>
        </w:rPr>
        <w:t xml:space="preserve">were non-significant and </w:t>
      </w:r>
      <w:r w:rsidRPr="00A41B9B">
        <w:rPr>
          <w:rFonts w:ascii="Times New Roman" w:hAnsi="Times New Roman" w:cs="Times New Roman"/>
          <w:sz w:val="20"/>
          <w:szCs w:val="20"/>
          <w:lang w:eastAsia="ko-KR"/>
        </w:rPr>
        <w:t xml:space="preserve">do not improve the model fit were excluded for model parsimony.  </w:t>
      </w:r>
    </w:p>
    <w:p w14:paraId="5605257D" w14:textId="77777777" w:rsidR="00D33F31" w:rsidRPr="00A41B9B" w:rsidRDefault="00D33F31" w:rsidP="00A41B9B">
      <w:pPr>
        <w:rPr>
          <w:rFonts w:ascii="Times New Roman" w:hAnsi="Times New Roman" w:cs="Times New Roman"/>
        </w:rPr>
      </w:pPr>
    </w:p>
    <w:sectPr w:rsidR="00D33F31" w:rsidRPr="00A41B9B" w:rsidSect="00D33F3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F31"/>
    <w:rsid w:val="00107293"/>
    <w:rsid w:val="0018462C"/>
    <w:rsid w:val="002A2417"/>
    <w:rsid w:val="005D6524"/>
    <w:rsid w:val="0061479A"/>
    <w:rsid w:val="00651B32"/>
    <w:rsid w:val="007B7375"/>
    <w:rsid w:val="0085660B"/>
    <w:rsid w:val="009516F2"/>
    <w:rsid w:val="00A25C3A"/>
    <w:rsid w:val="00A41B9B"/>
    <w:rsid w:val="00D17CC4"/>
    <w:rsid w:val="00D33F31"/>
    <w:rsid w:val="00E306C5"/>
    <w:rsid w:val="00F74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B1EF1"/>
  <w15:chartTrackingRefBased/>
  <w15:docId w15:val="{6D3861B1-553B-8A4D-83A8-BBD567EC1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F31"/>
    <w:pPr>
      <w:spacing w:line="259" w:lineRule="auto"/>
    </w:pPr>
    <w:rPr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3F3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3F3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3F3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3F3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3F3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3F3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3F3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3F3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3F3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F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3F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3F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3F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3F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3F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3F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3F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3F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3F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3F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3F3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3F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3F3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3F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3F31"/>
    <w:pPr>
      <w:spacing w:line="278" w:lineRule="auto"/>
      <w:ind w:left="720"/>
      <w:contextualSpacing/>
    </w:pPr>
    <w:rPr>
      <w:kern w:val="2"/>
      <w:sz w:val="24"/>
      <w:szCs w:val="24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3F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3F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3F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3F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3F31"/>
    <w:pPr>
      <w:spacing w:after="0" w:line="240" w:lineRule="auto"/>
    </w:pPr>
    <w:rPr>
      <w:kern w:val="0"/>
      <w:sz w:val="22"/>
      <w:szCs w:val="22"/>
      <w:lang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587</Words>
  <Characters>334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Lee</dc:creator>
  <cp:keywords/>
  <dc:description/>
  <cp:lastModifiedBy>Dayoung Bae</cp:lastModifiedBy>
  <cp:revision>7</cp:revision>
  <dcterms:created xsi:type="dcterms:W3CDTF">2025-03-18T21:28:00Z</dcterms:created>
  <dcterms:modified xsi:type="dcterms:W3CDTF">2025-03-22T17:56:00Z</dcterms:modified>
</cp:coreProperties>
</file>